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0F48E" w14:textId="0F9826F3" w:rsidR="00C4600F" w:rsidRPr="00C4600F" w:rsidRDefault="00C4600F" w:rsidP="00C4600F">
      <w:pPr>
        <w:pStyle w:val="Didascalia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GB"/>
        </w:rPr>
      </w:pPr>
      <w:r w:rsidRPr="00C4600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C4600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4600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4600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C4600F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C4600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GB"/>
        </w:rPr>
        <w:t xml:space="preserve">. </w:t>
      </w:r>
      <w:r w:rsidRPr="00C4600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GB"/>
        </w:rPr>
        <w:t xml:space="preserve">Summary of clinical characteristics of AIFM1-associated disorders. </w:t>
      </w:r>
    </w:p>
    <w:tbl>
      <w:tblPr>
        <w:tblW w:w="498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"/>
        <w:gridCol w:w="1113"/>
        <w:gridCol w:w="1636"/>
        <w:gridCol w:w="671"/>
        <w:gridCol w:w="796"/>
        <w:gridCol w:w="1709"/>
        <w:gridCol w:w="304"/>
        <w:gridCol w:w="284"/>
        <w:gridCol w:w="304"/>
        <w:gridCol w:w="304"/>
        <w:gridCol w:w="304"/>
        <w:gridCol w:w="281"/>
        <w:gridCol w:w="304"/>
        <w:gridCol w:w="304"/>
        <w:gridCol w:w="304"/>
        <w:gridCol w:w="281"/>
        <w:gridCol w:w="304"/>
        <w:gridCol w:w="281"/>
        <w:gridCol w:w="304"/>
        <w:gridCol w:w="347"/>
        <w:gridCol w:w="304"/>
        <w:gridCol w:w="304"/>
        <w:gridCol w:w="1390"/>
        <w:gridCol w:w="913"/>
        <w:gridCol w:w="881"/>
      </w:tblGrid>
      <w:tr w:rsidR="006B1023" w:rsidRPr="00C4600F" w14:paraId="5A4784FF" w14:textId="77777777" w:rsidTr="006B1023">
        <w:trPr>
          <w:trHeight w:val="1833"/>
        </w:trPr>
        <w:tc>
          <w:tcPr>
            <w:tcW w:w="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4F3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DE45" w14:textId="61533623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Case (Patient, 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at last observation</w:t>
            </w: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E43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Genetic variant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FCE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Domain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319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Age of onset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E723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Survival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20D9F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Hypotonia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0558EE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uscle weakness +/- atrophy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D56F42D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evelopmental delay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37231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Intellectual disability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49B67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erebellar Ataxia +/- other signs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EE9EB44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Seizures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F3693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icrocephaly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B194BA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Hearing loss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79627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yramidal signs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C2A28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Spondylometaphyseal dysplasia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8E108B4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ardiomyopathy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17B30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Respiratory impairment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3D4634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eripheral neuropathy</w:t>
            </w:r>
          </w:p>
        </w:tc>
        <w:tc>
          <w:tcPr>
            <w:tcW w:w="1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BB073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urogenic changes on EMG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0FB58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Elevated CK and transaminases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B39D8A" w14:textId="39BB7F01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Lactic acidosis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/Elevated lactates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721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Brain MRI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276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Muscle Biopsy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CA6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OXPHOS Assay</w:t>
            </w:r>
          </w:p>
        </w:tc>
      </w:tr>
      <w:tr w:rsidR="006B1023" w:rsidRPr="00C4600F" w14:paraId="44BE4F6C" w14:textId="77777777" w:rsidTr="006B1023">
        <w:trPr>
          <w:trHeight w:val="569"/>
        </w:trPr>
        <w:tc>
          <w:tcPr>
            <w:tcW w:w="10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C61CD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ombined oxidative phosphorylation deficienc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CC3F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it-IT"/>
              </w:rPr>
              <w:t xml:space="preserve">Present Case (P1, 6mo)  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912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5T&gt;C; p.(Phe2Ser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A73E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LC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774C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onata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826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F44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099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18D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8DE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79E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B2D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C73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AF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D8F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C11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7A2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179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8A6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276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6FE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212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910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iffuse WM involvement; High lactate peak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E53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DB0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,III and IV (fibroblasts)</w:t>
            </w:r>
          </w:p>
        </w:tc>
      </w:tr>
      <w:tr w:rsidR="006B1023" w:rsidRPr="00C4600F" w14:paraId="276192F8" w14:textId="77777777" w:rsidTr="006B1023">
        <w:trPr>
          <w:trHeight w:val="97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F9C9E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4BEA6" w14:textId="63C0740F" w:rsidR="00804330" w:rsidRPr="00500F33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</w:pPr>
            <w:r w:rsidRPr="00500F33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 xml:space="preserve">Ghezzi et al 2010 (P1, 5y; P2 1 y) </w:t>
            </w:r>
            <w:r w:rsidRPr="00500F3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5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C49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601_603; p.(R201del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BB57B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2279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1st yea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6048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2 deceased at 16 mo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B2A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6EE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4B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6A2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ED8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424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E599" w14:textId="3B319FCB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EF9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82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869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7DC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4D5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6A0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841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*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D96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E75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C08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bnormal signal basal ganglia (at 1 y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3B3C" w14:textId="0391698E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Dystrophic changes, no type grouping; mtDNA depletion.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 xml:space="preserve">ragged-red 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bres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, COX-SDH 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bnormalities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.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431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, III and IV (fibroblasts)</w:t>
            </w:r>
          </w:p>
        </w:tc>
      </w:tr>
      <w:tr w:rsidR="006B1023" w:rsidRPr="00C4600F" w14:paraId="6F75AC19" w14:textId="77777777" w:rsidTr="006B1023">
        <w:trPr>
          <w:trHeight w:val="59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4FE8F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A3B41" w14:textId="102946AC" w:rsidR="00804330" w:rsidRPr="00804330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</w:pPr>
            <w:r w:rsidRPr="00804330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>Diodato et al 2016 (P1 3mo; P2, 6mo)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16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046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013G&gt;A; p.(Gly338Glu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6C54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Regulatory 510–550 peptide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regio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16E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onata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8664" w14:textId="5914FB6F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887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0FE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A56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76D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CA7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A94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CA8D" w14:textId="4C0A99F3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55F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ECC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22D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C9A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0CCB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08B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D02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940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84B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645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ortical atrophy + ventriculomegaly; High lactate at MR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9ED1" w14:textId="0CCB9AEE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Neurogenic 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hanges</w:t>
            </w:r>
            <w:r w:rsidR="00E7661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. C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OX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deficiency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898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V (muscle and fibroblasts)</w:t>
            </w:r>
          </w:p>
        </w:tc>
      </w:tr>
      <w:tr w:rsidR="006B1023" w:rsidRPr="00C4600F" w14:paraId="61CC3A4F" w14:textId="77777777" w:rsidTr="006B1023">
        <w:trPr>
          <w:trHeight w:val="59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5833CB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7BE33" w14:textId="55A4ACAB" w:rsidR="00804330" w:rsidRPr="00804330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it-IT"/>
              </w:rPr>
            </w:pPr>
            <w:r w:rsidRPr="00564AE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Peng et al 2022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(P1, 4mo; Brother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with analogous presentation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, 4mo) 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it-IT"/>
              </w:rPr>
              <w:t>30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80F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164 + 5G&gt;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981A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Intronic variant causing reduced AIF1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expressio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4399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onata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284F" w14:textId="600D85C2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P1 deceased at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4mo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, brother deceased at 4 mo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55D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C53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8E7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EEA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D52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A1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83A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BE2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2DF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6AD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905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82C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852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3C9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8BD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14F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41B6" w14:textId="4ADFD204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Abnormal signal basal ganglia + ventriculomegaly; High lactat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t MR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D83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EM: abnormal mitochondri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225A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1D5A2D35" w14:textId="77777777" w:rsidTr="006B1023">
        <w:trPr>
          <w:trHeight w:val="59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5C81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9B03B" w14:textId="20CB4A38" w:rsidR="00804330" w:rsidRPr="00191DF9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</w:pPr>
            <w:r w:rsidRPr="00191DF9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>Berger et al 2011 (P1, 4mo;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 xml:space="preserve"> P2</w:t>
            </w:r>
            <w:r w:rsidRPr="00191DF9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 xml:space="preserve"> , 4mo) </w:t>
            </w:r>
            <w:r w:rsidRPr="00191DF9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15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C92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923G-NA, p.(Gly308Glu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30760" w14:textId="316B7D9E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ADH-binding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site (amino acids 263–40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C88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intrauterin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27BC" w14:textId="3D6F76CA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P1 deceased at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4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PT 2 deceased at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, 3 mo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035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8C68" w14:textId="08020EC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3D29" w14:textId="07EA8B1B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7AD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769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A64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4A6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7CB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E81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DCD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304B" w14:textId="7C4D5B42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9A7A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906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AC99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573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3672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DCAD" w14:textId="1A4BCEE5" w:rsidR="00804330" w:rsidRPr="00804330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 w:rsidRPr="00804330"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Abnormal signal basal ganglia + choroid plexus cysts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+ ventriculomegal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9CA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ystrophic changes. Severe COX deficiency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DC1A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 and IV defect (muscle)</w:t>
            </w:r>
          </w:p>
        </w:tc>
      </w:tr>
      <w:tr w:rsidR="006B1023" w:rsidRPr="00C4600F" w14:paraId="1BF562A2" w14:textId="77777777" w:rsidTr="006B1023">
        <w:trPr>
          <w:trHeight w:val="59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851D8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989C6" w14:textId="523ADD9E" w:rsidR="00804330" w:rsidRPr="00804330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</w:pPr>
            <w:r w:rsidRPr="00804330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 xml:space="preserve">Morton et al 2017 (P1, 4 mo) 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1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355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436A&gt;G; p.(Gln479Arg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61E39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Binding pocket of FAD and NAD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5D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intrauterin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FF74" w14:textId="07D749C4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P1 deceased at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4mo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012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D9F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6CF7" w14:textId="694CE920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471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BC1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481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B21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C90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5BD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581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304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2004" w14:textId="4D6F6779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00B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F15FF" w14:textId="2AFC9013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7CE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281C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986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bnormal signal basal ganglia + later involvement of brainstem and occipital lob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14A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ild morphological changes. EM: abnormal mitochondri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B44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 and IV, normal II and III (muscle)</w:t>
            </w:r>
          </w:p>
        </w:tc>
      </w:tr>
      <w:tr w:rsidR="006B1023" w:rsidRPr="00C4600F" w14:paraId="7DD335E8" w14:textId="77777777" w:rsidTr="006B1023">
        <w:trPr>
          <w:trHeight w:val="533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D590BB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E3265" w14:textId="3FF70FF5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Moss et al 2021 (P1,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8 days; 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P2,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2 days; 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P3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 39 days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17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2C13" w14:textId="77777777" w:rsidR="00804330" w:rsidRPr="00500F33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it-IT" w:eastAsia="it-IT"/>
              </w:rPr>
            </w:pPr>
            <w:r w:rsidRPr="00500F33">
              <w:rPr>
                <w:rFonts w:ascii="Arial" w:eastAsia="Times New Roman" w:hAnsi="Arial" w:cs="Arial"/>
                <w:color w:val="000000"/>
                <w:sz w:val="12"/>
                <w:szCs w:val="12"/>
                <w:lang w:val="it-IT" w:eastAsia="it-IT"/>
              </w:rPr>
              <w:t>c.506C&gt;T; p.(Pro169Leu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7B78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D19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intrauterin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6B44" w14:textId="362FFF85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P1, P2 and P3 deceased respectively at 8, 2 and 39 days.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BD2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97B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AAB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DBB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862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4B4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C238" w14:textId="0F7B30C2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D4C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C36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BEE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A3D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453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AA2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32B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30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D5A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2F0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 (Ventriculomegaly at ultrasound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0FE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 morphological chang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2F5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V (muscle)</w:t>
            </w:r>
          </w:p>
        </w:tc>
      </w:tr>
      <w:tr w:rsidR="006B1023" w:rsidRPr="00C4600F" w14:paraId="6E487F46" w14:textId="77777777" w:rsidTr="006B1023">
        <w:trPr>
          <w:trHeight w:val="598"/>
        </w:trPr>
        <w:tc>
          <w:tcPr>
            <w:tcW w:w="10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C7F7B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64F97" w14:textId="6FA2E091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Kettwig et al 2015 (P1, 11 y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2B38" w14:textId="185CD0F3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727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&gt;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T; p.(Val243Leu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EFB9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313D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2-3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D963" w14:textId="3BC8C9ED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77D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5AE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5988" w14:textId="20F76629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120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F8E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85A4" w14:textId="39D817AA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89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CEF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4F0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274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3B3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E68D7" w14:textId="52713532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B3D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83C59" w14:textId="4E16FD4C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007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DCE4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9B3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ild cerebellar atrophy + unspecific T2 abnormalities in occipital lob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640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 morphological changes. No ragged red fibers. Mild COX deficiency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D6B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 and IV (muscle)</w:t>
            </w:r>
          </w:p>
        </w:tc>
      </w:tr>
      <w:tr w:rsidR="006B1023" w:rsidRPr="00C4600F" w14:paraId="7740AB52" w14:textId="77777777" w:rsidTr="006B1023">
        <w:trPr>
          <w:trHeight w:val="928"/>
        </w:trPr>
        <w:tc>
          <w:tcPr>
            <w:tcW w:w="10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479B3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lastRenderedPageBreak/>
              <w:t>CMT4X spectr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B41E9" w14:textId="2500379B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Cowchok 1985 and Rinaldi et al 2012 (7 pts from 1 family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 0-22y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) </w:t>
            </w:r>
            <w:r w:rsidRPr="00DB0D2C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4</w:t>
            </w:r>
            <w:r w:rsidRPr="00DB0D2C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,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6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5DE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478A&gt;T; p.(Glu493Val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AA9EC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 terminal (reduced redox activity but no structural changes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C87C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0-14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F95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 (except 1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471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232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9625" w14:textId="6DA851E5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E00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F78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F75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04D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963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A8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242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E57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561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388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33EC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1B4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D819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3F5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Multiple punctate T2 hyperintensities in the supratentorial WM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BD4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urogenic changes. No ragged-red or COX/SDH abnormalities. EM: abnormal mitochondri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EFEC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rmal (muscle)</w:t>
            </w:r>
          </w:p>
        </w:tc>
      </w:tr>
      <w:tr w:rsidR="006B1023" w:rsidRPr="00C4600F" w14:paraId="6869F0DF" w14:textId="77777777" w:rsidTr="006B1023">
        <w:trPr>
          <w:trHeight w:val="3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F96E3D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6E0F8" w14:textId="109E59F9" w:rsidR="00804330" w:rsidRPr="00804330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it-IT"/>
              </w:rPr>
            </w:pP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Pandolfo et al 2020 (P1, 13y; P2, 4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2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y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; 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P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3, 42y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) </w:t>
            </w:r>
            <w:r w:rsidRPr="00804330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it-IT"/>
              </w:rPr>
              <w:t>5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568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195G&gt;A, p.(Gly399Ser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110A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ADH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6C18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2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D2F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76D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14E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08D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6F4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522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A8E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231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6D3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CFF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043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5E2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7E1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319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043C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D00F" w14:textId="7B35283F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BBF51" w14:textId="2C23B7AD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679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rogressive cerebellar atroph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95B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1DF8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6B1A6453" w14:textId="77777777" w:rsidTr="006B1023">
        <w:trPr>
          <w:trHeight w:val="3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4A943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60AAF" w14:textId="696566C9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Bogdanova-Mihaylova et al 2019 (7 p from 1 family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 28-49y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9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8E3B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019T&gt;C; p.(Met304Thr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118D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ADH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EA48" w14:textId="722516AA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1.5-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4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5BCA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124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101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4ED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D3E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FCA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E4F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B8F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D92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B03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FC2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22E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394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5E6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61D1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DC9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440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CE4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Subtle WM changes and cerebellar atrophy in 1pt. Mild cerebellar atrophy in 3.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79A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2DB0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41308253" w14:textId="77777777" w:rsidTr="006B1023">
        <w:trPr>
          <w:trHeight w:val="3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7C5D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E2637" w14:textId="64423E8D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Heimer et al 2018 (P1, 17y; P2, 11y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10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0D1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1019 T&gt;C; p.(Met340Th); c.422C&gt;T; p.(Thr141Ile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BB73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AD- binding site;   DNA binding motif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C77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4-5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F2F4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427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E36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6AB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DB9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C55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133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E6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0A9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13C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99B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45A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92F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3D1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23E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234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142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2E6E" w14:textId="04369D51" w:rsidR="00804330" w:rsidRPr="00C4600F" w:rsidRDefault="00FF26B8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rogressive cerebellar (mostly v</w:t>
            </w:r>
            <w:r w:rsidR="00804330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ermia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)</w:t>
            </w:r>
            <w:r w:rsidR="00804330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atroph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FB0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BA61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1BAA6416" w14:textId="77777777" w:rsidTr="006B1023">
        <w:trPr>
          <w:trHeight w:val="5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04712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6F968" w14:textId="63AB91E5" w:rsidR="00804330" w:rsidRPr="00500F33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</w:pPr>
            <w:r w:rsidRPr="00500F33">
              <w:rPr>
                <w:rFonts w:ascii="Arial" w:eastAsia="Times New Roman" w:hAnsi="Arial" w:cs="Arial"/>
                <w:sz w:val="12"/>
                <w:szCs w:val="12"/>
                <w:lang w:val="it-IT" w:eastAsia="it-IT"/>
              </w:rPr>
              <w:t xml:space="preserve">Ardissone et al 2015 (P1, 39y) </w:t>
            </w:r>
            <w:r w:rsidRPr="00500F3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it-IT" w:eastAsia="it-IT"/>
              </w:rPr>
              <w:t>7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E2D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784G.A; p.(Gly262Ser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C7C8A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NA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835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>1-2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65D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BCA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1A7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881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294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32E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A4E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1BB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279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CE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C19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332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36C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BD6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C533" w14:textId="1924A29E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E74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18003" w14:textId="2D7F388E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B82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rmal in childhood. Late-onset cerebellar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atrophy (19 years) + mild cortical and thalamic atrophy (30 years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5BF4" w14:textId="3DA24829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urogenic changes. Ragged-red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br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960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 and IV (muscle)</w:t>
            </w:r>
          </w:p>
        </w:tc>
      </w:tr>
      <w:tr w:rsidR="006B1023" w:rsidRPr="00C4600F" w14:paraId="6C895BA9" w14:textId="77777777" w:rsidTr="006B1023">
        <w:trPr>
          <w:trHeight w:val="5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CE55DD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0F020" w14:textId="5A4CBFBF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Wang et al 2021 (5 pt from 1 family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 14-64y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8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EABF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513G&gt;A; p.(Met171Ile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634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ear regulatory 509-559 peptide region (Reduced activity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5B20" w14:textId="04A9590F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>5-1</w:t>
            </w:r>
            <w:r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>1</w:t>
            </w:r>
            <w:r w:rsidRPr="00C4600F"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 xml:space="preserve">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C26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B2E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E8D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698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DF4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F73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BC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EEF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3FB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421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BBE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6C9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01F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544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B88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F3C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C53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DA1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Normal  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032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Ragged-red fiber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22A3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05DC395D" w14:textId="77777777" w:rsidTr="006B1023">
        <w:trPr>
          <w:trHeight w:val="433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E55A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80FC7" w14:textId="4332C1DE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Hu et al 2018 (P1, 55y; P2, 56y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6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1CBC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630C&gt;G; p.(Phe210Leu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53129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rst 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DC11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>14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660C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7BA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628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8D7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9F7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007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787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4F4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C73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1E7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59F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15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EAA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89D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9261D" w14:textId="400AABB1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04C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CCCE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1FC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B97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DFD8" w14:textId="10F8F7DF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↓ activity of complex I and III (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broblasts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</w:tr>
      <w:tr w:rsidR="006B1023" w:rsidRPr="00C4600F" w14:paraId="4831B811" w14:textId="77777777" w:rsidTr="006B1023">
        <w:trPr>
          <w:trHeight w:val="222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15ABB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2AFBF" w14:textId="0E4ED4B7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Sancho et al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2017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(P1, 12y; P2, 8y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5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F6F2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629T&gt;C; p.(F210S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A8378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7F7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202124"/>
                <w:sz w:val="12"/>
                <w:szCs w:val="12"/>
                <w:lang w:val="en-GB" w:eastAsia="it-IT"/>
              </w:rPr>
              <w:t>1-2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0CF2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B34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A55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0DE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729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708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210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5E9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5D7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789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153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9DD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508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CB1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1EB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D34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D311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7D2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F85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5094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05B824EF" w14:textId="77777777" w:rsidTr="006B1023">
        <w:trPr>
          <w:trHeight w:val="798"/>
        </w:trPr>
        <w:tc>
          <w:tcPr>
            <w:tcW w:w="1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6F44E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H-SM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653A" w14:textId="1A38ED3A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Mierzewska et al 2017 (7 pts from 2 families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 7-17y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12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3FF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c.710A&gt;G; p.(Asp237Gly) 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6455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rst 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F1E9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1-2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B5A1A" w14:textId="2F24EF71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All patients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eceased between 7-17 years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64D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A4A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BA5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B5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0B8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FCF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47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E38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BCF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202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8E1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C40A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26C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DA841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C64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EF3D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A650" w14:textId="5EE08E31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iffuse hypomyelination; mild cerebral and cerebellar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atrophy; Decreased ch</w:t>
            </w:r>
            <w:r w:rsidR="00E7661A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oline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and NAA levels; normal lactat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41E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n-specific changes (1pt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DF18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rmal (muscle)</w:t>
            </w:r>
          </w:p>
        </w:tc>
      </w:tr>
      <w:tr w:rsidR="006B1023" w:rsidRPr="00C4600F" w14:paraId="27323A02" w14:textId="77777777" w:rsidTr="006B1023">
        <w:trPr>
          <w:trHeight w:val="998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DAA96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5F416" w14:textId="2A8EBCB0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Miyake N et al 2017 (12 pts from 6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families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,3-37y</w:t>
            </w: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>)</w:t>
            </w:r>
            <w:r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13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E7A6" w14:textId="09955948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710A&gt;G;</w:t>
            </w:r>
            <w:r w:rsidR="006B1023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p.(Asp237Gly); c.705G&gt;C; p.(Gln235His); c.720C&gt;T; p.(Asp240Asp); c.710A&gt;T; p.(Asp237Val); c.697-44T&gt;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0CEA7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rst 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C68C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1-3 year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18F38" w14:textId="5DDDFF05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5/12 alive. 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7/12 deceased between 3-37 years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578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679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85A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6C4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88DA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01B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A053" w14:textId="0AB1C819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57B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A68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5DF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4C29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A2E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41DF" w14:textId="4B1FD29A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/-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DEC90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4785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B938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/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759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Diffuse hypomyelination; cerebellum, basal ganglia and spinal cord relatively spar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9F9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1EC4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  <w:tr w:rsidR="006B1023" w:rsidRPr="00C4600F" w14:paraId="7A562034" w14:textId="77777777" w:rsidTr="006B1023">
        <w:trPr>
          <w:trHeight w:val="603"/>
        </w:trPr>
        <w:tc>
          <w:tcPr>
            <w:tcW w:w="1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82CE0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E7887" w14:textId="0700E89A" w:rsidR="00804330" w:rsidRPr="00DB0D2C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sz w:val="12"/>
                <w:szCs w:val="12"/>
                <w:lang w:val="en-GB" w:eastAsia="it-IT"/>
              </w:rPr>
              <w:t xml:space="preserve">Edgerley et al 2021 (P1, 10y; P2 17y)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3</w:t>
            </w:r>
            <w:r w:rsidR="00F44A43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it-IT"/>
              </w:rPr>
              <w:t>8</w:t>
            </w:r>
          </w:p>
        </w:tc>
        <w:tc>
          <w:tcPr>
            <w:tcW w:w="5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7CC8" w14:textId="2EA96B04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c.697-27T&gt;G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br/>
              <w:t>p. in intron 6;         c.720C&gt;T; p.(Asp240Asp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9BECE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First FAD-binding sit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AD8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0-18 month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24B83" w14:textId="77777777" w:rsidR="00804330" w:rsidRPr="00C4600F" w:rsidRDefault="00804330" w:rsidP="00C46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alive with respiratory support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C107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D44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899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DB1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/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E24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38C6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D75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B5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8AF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8702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45CC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6766F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3333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+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B122D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42B4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CE50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38FB" w14:textId="2C64D38B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 xml:space="preserve"> Diffuse hypomyelination; brain stem and cerebellum relatively spared (</w:t>
            </w:r>
            <w:r w:rsidR="00E7661A"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n-progressive</w:t>
            </w: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C86E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F63B" w14:textId="77777777" w:rsidR="00804330" w:rsidRPr="00C4600F" w:rsidRDefault="00804330" w:rsidP="00C4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</w:pPr>
            <w:r w:rsidRPr="00C4600F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it-IT"/>
              </w:rPr>
              <w:t>ND</w:t>
            </w:r>
          </w:p>
        </w:tc>
      </w:tr>
    </w:tbl>
    <w:p w14:paraId="74E53694" w14:textId="77777777" w:rsidR="00E06BDF" w:rsidRDefault="00E06BDF"/>
    <w:p w14:paraId="25B4EDDE" w14:textId="51BAF7EE" w:rsidR="00C4600F" w:rsidRPr="006B1023" w:rsidRDefault="00C4600F" w:rsidP="006B1023">
      <w:pPr>
        <w:spacing w:after="240" w:line="360" w:lineRule="auto"/>
        <w:rPr>
          <w:bCs/>
          <w:i/>
          <w:iCs/>
          <w:lang w:val="en-GB"/>
        </w:rPr>
      </w:pPr>
      <w:r w:rsidRPr="005F0E11">
        <w:rPr>
          <w:bCs/>
          <w:i/>
          <w:iCs/>
          <w:lang w:val="en-GB"/>
        </w:rPr>
        <w:t xml:space="preserve">Abbreviations: EM, electron microscopy; MRS, Magnetic resonance spectroscopy; </w:t>
      </w:r>
      <w:r w:rsidR="009023E7">
        <w:rPr>
          <w:bCs/>
          <w:i/>
          <w:iCs/>
          <w:lang w:val="en-GB"/>
        </w:rPr>
        <w:t>NAA,</w:t>
      </w:r>
      <w:r w:rsidR="009023E7" w:rsidRPr="009023E7">
        <w:t xml:space="preserve"> </w:t>
      </w:r>
      <w:r w:rsidR="009023E7" w:rsidRPr="009023E7">
        <w:rPr>
          <w:bCs/>
          <w:i/>
          <w:iCs/>
          <w:lang w:val="en-GB"/>
        </w:rPr>
        <w:t>N-Acetylaspartate</w:t>
      </w:r>
      <w:r w:rsidR="009023E7">
        <w:rPr>
          <w:bCs/>
          <w:i/>
          <w:iCs/>
          <w:lang w:val="en-GB"/>
        </w:rPr>
        <w:t xml:space="preserve">; n/a, not available; </w:t>
      </w:r>
      <w:r w:rsidRPr="005F0E11">
        <w:rPr>
          <w:bCs/>
          <w:i/>
          <w:iCs/>
          <w:lang w:val="en-GB"/>
        </w:rPr>
        <w:t>ND, not done; WM, white matter</w:t>
      </w:r>
    </w:p>
    <w:sectPr w:rsidR="00C4600F" w:rsidRPr="006B1023" w:rsidSect="00C460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0F"/>
    <w:rsid w:val="00010DF6"/>
    <w:rsid w:val="00024E13"/>
    <w:rsid w:val="00155C54"/>
    <w:rsid w:val="001829A2"/>
    <w:rsid w:val="00191DF9"/>
    <w:rsid w:val="001E6AEC"/>
    <w:rsid w:val="00243C9F"/>
    <w:rsid w:val="00307D59"/>
    <w:rsid w:val="00343988"/>
    <w:rsid w:val="00390BC5"/>
    <w:rsid w:val="003A371F"/>
    <w:rsid w:val="004336A3"/>
    <w:rsid w:val="00460AF6"/>
    <w:rsid w:val="004C2A5C"/>
    <w:rsid w:val="00500F33"/>
    <w:rsid w:val="00562540"/>
    <w:rsid w:val="00564AE2"/>
    <w:rsid w:val="00572655"/>
    <w:rsid w:val="00595613"/>
    <w:rsid w:val="005B04DB"/>
    <w:rsid w:val="006105AA"/>
    <w:rsid w:val="006A43A9"/>
    <w:rsid w:val="006B1023"/>
    <w:rsid w:val="006E3B65"/>
    <w:rsid w:val="00721DD7"/>
    <w:rsid w:val="00786594"/>
    <w:rsid w:val="00804330"/>
    <w:rsid w:val="008463A0"/>
    <w:rsid w:val="00860B4A"/>
    <w:rsid w:val="009023E7"/>
    <w:rsid w:val="009D34D4"/>
    <w:rsid w:val="009E2FFB"/>
    <w:rsid w:val="00A60156"/>
    <w:rsid w:val="00A91B80"/>
    <w:rsid w:val="00BA3E60"/>
    <w:rsid w:val="00C15DC5"/>
    <w:rsid w:val="00C16241"/>
    <w:rsid w:val="00C17E58"/>
    <w:rsid w:val="00C4600F"/>
    <w:rsid w:val="00C709CA"/>
    <w:rsid w:val="00CA3312"/>
    <w:rsid w:val="00CA53C7"/>
    <w:rsid w:val="00CE55F5"/>
    <w:rsid w:val="00DB0D2C"/>
    <w:rsid w:val="00E06BDF"/>
    <w:rsid w:val="00E4639F"/>
    <w:rsid w:val="00E67795"/>
    <w:rsid w:val="00E7661A"/>
    <w:rsid w:val="00E84265"/>
    <w:rsid w:val="00EE56BB"/>
    <w:rsid w:val="00F41BBD"/>
    <w:rsid w:val="00F44A43"/>
    <w:rsid w:val="00F93E52"/>
    <w:rsid w:val="00FF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38A1E"/>
  <w15:chartTrackingRefBased/>
  <w15:docId w15:val="{FEE48EBA-2B9A-40CC-98CC-E9797566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460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e">
    <w:name w:val="Revision"/>
    <w:hidden/>
    <w:uiPriority w:val="99"/>
    <w:semiHidden/>
    <w:rsid w:val="00500F33"/>
    <w:pPr>
      <w:spacing w:after="0" w:line="240" w:lineRule="auto"/>
    </w:pPr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BA3E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A3E6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A3E6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3E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3E6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7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937</Words>
  <Characters>5343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mb</dc:creator>
  <cp:keywords/>
  <dc:description/>
  <cp:lastModifiedBy>Alberto Zmb</cp:lastModifiedBy>
  <cp:revision>14</cp:revision>
  <dcterms:created xsi:type="dcterms:W3CDTF">2023-06-20T16:40:00Z</dcterms:created>
  <dcterms:modified xsi:type="dcterms:W3CDTF">2023-07-14T21:59:00Z</dcterms:modified>
</cp:coreProperties>
</file>